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material 1. Veterinary medical checkup schedule</w:t>
      </w:r>
    </w:p>
    <w:tbl>
      <w:tblPr>
        <w:tblStyle w:val="Table1"/>
        <w:tblW w:w="9300" w:type="dxa"/>
        <w:jc w:val="left"/>
        <w:tblInd w:w="-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880"/>
        <w:gridCol w:w="4755"/>
        <w:gridCol w:w="1665"/>
      </w:tblGrid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Test/assessment                            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Examination interval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havioral health assessment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gns like lethargy, unusual behaviors (such as excessive scratching), and significant weight fluctuations (either gain or loss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nthly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strointestinal parasitology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ozoan and helminth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nthly</w:t>
            </w:r>
          </w:p>
          <w:p>
            <w:pPr>
              <w:pStyle w:val="Normal1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dy surface parasitology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e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nthly</w:t>
            </w:r>
          </w:p>
          <w:p>
            <w:pPr>
              <w:pStyle w:val="Normal1"/>
              <w:widowControl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crobial analysis of intestinal bacteria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igella Salmonell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arterly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uberculosis testing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ubercle bacillu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nually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rus antibody test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pes simplex and measle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nually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ple viruses test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nyaviruses, filoviruses, herpesvirus of turkey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annually</w:t>
            </w:r>
          </w:p>
        </w:tc>
      </w:tr>
      <w:tr>
        <w:trPr/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 viruses</w:t>
            </w:r>
          </w:p>
        </w:tc>
        <w:tc>
          <w:tcPr>
            <w:tcW w:w="47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mian Immunodeficiency, respiratory syncytial, Epstein‐Barr, Seneca Valley, Hepatitis B, and herpes simplex</w:t>
            </w:r>
          </w:p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76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annually</w:t>
            </w:r>
          </w:p>
        </w:tc>
      </w:tr>
    </w:tbl>
    <w:p>
      <w:pPr>
        <w:pStyle w:val="Normal1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Legend: This table describes the veterinary medical checkup assessments routinely performed on the marmoset colony at CLEA Japan.</w:t>
      </w:r>
    </w:p>
    <w:p>
      <w:pPr>
        <w:pStyle w:val="Normal1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Ttulo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Ttulo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Ttulo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Ttulo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Ttulo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dodocumento">
    <w:name w:val="Title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2.3$Windows_X86_64 LibreOffice_project/382eef1f22670f7f4118c8c2dd222ec7ad009daf</Application>
  <AppVersion>15.0000</AppVersion>
  <Pages>1</Pages>
  <Words>106</Words>
  <Characters>794</Characters>
  <CharactersWithSpaces>899</CharactersWithSpaces>
  <Paragraphs>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cp:revision>0</cp:revision>
  <dc:subject/>
  <dc:title/>
</cp:coreProperties>
</file>